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A34" w:rsidRPr="00DE429A" w:rsidRDefault="00DA43A2" w:rsidP="00DF5CA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DE429A">
        <w:rPr>
          <w:rFonts w:ascii="Times New Roman" w:hAnsi="Times New Roman" w:cs="Times New Roman" w:hint="eastAsia"/>
          <w:b/>
          <w:sz w:val="22"/>
        </w:rPr>
        <w:t xml:space="preserve">Additional file </w:t>
      </w:r>
      <w:r w:rsidR="003D6886">
        <w:rPr>
          <w:rFonts w:ascii="Times New Roman" w:hAnsi="Times New Roman" w:cs="Times New Roman"/>
          <w:b/>
          <w:sz w:val="22"/>
        </w:rPr>
        <w:t>5</w:t>
      </w:r>
      <w:r w:rsidR="001A4090" w:rsidRPr="00DE429A">
        <w:rPr>
          <w:rFonts w:ascii="Times New Roman" w:hAnsi="Times New Roman" w:cs="Times New Roman" w:hint="eastAsia"/>
          <w:b/>
          <w:sz w:val="22"/>
        </w:rPr>
        <w:t>: Table S</w:t>
      </w:r>
      <w:r w:rsidR="0013300F">
        <w:rPr>
          <w:rFonts w:ascii="Times New Roman" w:hAnsi="Times New Roman" w:cs="Times New Roman" w:hint="eastAsia"/>
          <w:b/>
          <w:sz w:val="22"/>
        </w:rPr>
        <w:t>4</w:t>
      </w:r>
      <w:r w:rsidR="00A50A34" w:rsidRPr="00DE429A">
        <w:rPr>
          <w:rFonts w:ascii="Times New Roman" w:hAnsi="Times New Roman" w:cs="Times New Roman" w:hint="eastAsia"/>
          <w:b/>
          <w:sz w:val="22"/>
        </w:rPr>
        <w:t xml:space="preserve">. </w:t>
      </w:r>
      <w:r w:rsidR="00FF76D9" w:rsidRPr="00DE429A">
        <w:rPr>
          <w:rFonts w:ascii="Times New Roman" w:hAnsi="Times New Roman" w:cs="Times New Roman"/>
          <w:sz w:val="22"/>
        </w:rPr>
        <w:t>V</w:t>
      </w:r>
      <w:r w:rsidR="00FF76D9" w:rsidRPr="00DE429A">
        <w:rPr>
          <w:rFonts w:ascii="Times New Roman" w:hAnsi="Times New Roman" w:cs="Times New Roman" w:hint="eastAsia"/>
          <w:sz w:val="22"/>
        </w:rPr>
        <w:t xml:space="preserve">ascular </w:t>
      </w:r>
      <w:r w:rsidR="00FF76D9" w:rsidRPr="00DE429A">
        <w:rPr>
          <w:rFonts w:ascii="Times New Roman" w:hAnsi="Times New Roman" w:cs="Times New Roman"/>
          <w:sz w:val="22"/>
        </w:rPr>
        <w:t>o</w:t>
      </w:r>
      <w:r w:rsidR="00FF76D9" w:rsidRPr="00DE429A">
        <w:rPr>
          <w:rFonts w:ascii="Times New Roman" w:hAnsi="Times New Roman" w:cs="Times New Roman" w:hint="eastAsia"/>
          <w:sz w:val="22"/>
        </w:rPr>
        <w:t xml:space="preserve">cclusion test parameters </w:t>
      </w:r>
      <w:r w:rsidR="00FF76D9" w:rsidRPr="00DE429A">
        <w:rPr>
          <w:rFonts w:ascii="Times New Roman" w:hAnsi="Times New Roman" w:cs="Times New Roman"/>
          <w:sz w:val="22"/>
        </w:rPr>
        <w:t>by the ICU length of stay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0"/>
        <w:gridCol w:w="2270"/>
        <w:gridCol w:w="2268"/>
        <w:gridCol w:w="1276"/>
      </w:tblGrid>
      <w:tr w:rsidR="00DE429A" w:rsidRPr="00DE429A" w:rsidTr="00276B2A">
        <w:trPr>
          <w:trHeight w:val="284"/>
        </w:trPr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</w:tcPr>
          <w:p w:rsidR="00A50A34" w:rsidRPr="00DE429A" w:rsidRDefault="00A50A34" w:rsidP="00DF5C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A50A34" w:rsidRPr="00DE429A" w:rsidRDefault="00A50A34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 xml:space="preserve">Patients with </w:t>
            </w:r>
            <w:r w:rsidRPr="00DE429A">
              <w:rPr>
                <w:rFonts w:ascii="Times New Roman" w:hAnsi="Times New Roman" w:cs="Times New Roman"/>
                <w:sz w:val="22"/>
              </w:rPr>
              <w:br/>
            </w:r>
            <w:r w:rsidR="00DA43A2" w:rsidRPr="00DE429A">
              <w:rPr>
                <w:rFonts w:ascii="Times New Roman" w:hAnsi="Times New Roman" w:cs="Times New Roman" w:hint="eastAsia"/>
                <w:sz w:val="22"/>
              </w:rPr>
              <w:t xml:space="preserve">ICU length of stay </w:t>
            </w:r>
            <w:r w:rsidR="00DA43A2" w:rsidRPr="00DE429A">
              <w:rPr>
                <w:rFonts w:ascii="Times New Roman" w:hAnsi="Times New Roman" w:cs="Times New Roman"/>
                <w:sz w:val="22"/>
              </w:rPr>
              <w:t>≤</w:t>
            </w:r>
            <w:r w:rsidR="00DA43A2" w:rsidRPr="00DE429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0814E2" w:rsidRPr="000814E2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="00DA43A2" w:rsidRPr="00DE4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E429A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431721">
              <w:rPr>
                <w:rFonts w:ascii="Times New Roman" w:hAnsi="Times New Roman" w:cs="Times New Roman"/>
                <w:i/>
                <w:color w:val="FF0000"/>
                <w:sz w:val="22"/>
              </w:rPr>
              <w:t>n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= </w:t>
            </w:r>
            <w:r w:rsidR="0029381B" w:rsidRPr="00431721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1</w:t>
            </w:r>
            <w:r w:rsidRPr="00DE429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50A34" w:rsidRPr="00DE429A" w:rsidRDefault="00A50A34" w:rsidP="00440F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Patients with</w:t>
            </w:r>
            <w:r w:rsidRPr="00DE429A">
              <w:rPr>
                <w:rFonts w:ascii="Times New Roman" w:hAnsi="Times New Roman" w:cs="Times New Roman"/>
                <w:sz w:val="22"/>
              </w:rPr>
              <w:br/>
            </w:r>
            <w:r w:rsidR="00DA43A2" w:rsidRPr="00DE429A">
              <w:rPr>
                <w:rFonts w:ascii="Times New Roman" w:hAnsi="Times New Roman" w:cs="Times New Roman" w:hint="eastAsia"/>
                <w:sz w:val="22"/>
              </w:rPr>
              <w:t xml:space="preserve">ICU length of stay &gt; </w:t>
            </w:r>
            <w:r w:rsidR="00440FA4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DE429A"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431721">
              <w:rPr>
                <w:rFonts w:ascii="Times New Roman" w:hAnsi="Times New Roman" w:cs="Times New Roman"/>
                <w:i/>
                <w:color w:val="FF0000"/>
                <w:sz w:val="22"/>
              </w:rPr>
              <w:t>n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= 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91</w:t>
            </w:r>
            <w:r w:rsidRPr="00DE429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50A34" w:rsidRPr="00DE429A" w:rsidRDefault="00B87ECF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DE429A" w:rsidRPr="00DE429A" w:rsidTr="00276B2A">
        <w:trPr>
          <w:trHeight w:val="550"/>
        </w:trPr>
        <w:tc>
          <w:tcPr>
            <w:tcW w:w="9464" w:type="dxa"/>
            <w:gridSpan w:val="4"/>
            <w:tcBorders>
              <w:top w:val="single" w:sz="4" w:space="0" w:color="auto"/>
            </w:tcBorders>
          </w:tcPr>
          <w:p w:rsidR="00276B2A" w:rsidRPr="00DE429A" w:rsidRDefault="00276B2A" w:rsidP="00DF5CA1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E429A">
              <w:rPr>
                <w:rFonts w:ascii="Times New Roman" w:hAnsi="Times New Roman" w:cs="Times New Roman"/>
                <w:b/>
                <w:sz w:val="22"/>
              </w:rPr>
              <w:t>Vascular occlusion test parameters</w:t>
            </w:r>
          </w:p>
        </w:tc>
      </w:tr>
      <w:tr w:rsidR="00DE429A" w:rsidRPr="00DE429A" w:rsidTr="00276B2A">
        <w:trPr>
          <w:trHeight w:val="550"/>
        </w:trPr>
        <w:tc>
          <w:tcPr>
            <w:tcW w:w="9464" w:type="dxa"/>
            <w:gridSpan w:val="4"/>
          </w:tcPr>
          <w:p w:rsidR="00A50A34" w:rsidRPr="00DE429A" w:rsidRDefault="00A50A34" w:rsidP="00DF5C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B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efore induction</w:t>
            </w:r>
          </w:p>
        </w:tc>
      </w:tr>
      <w:tr w:rsidR="00DE429A" w:rsidRPr="00DE429A" w:rsidTr="0028690B">
        <w:trPr>
          <w:trHeight w:val="443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hint="eastAsia"/>
                <w:sz w:val="22"/>
              </w:rPr>
              <w:t>Baseline t</w:t>
            </w:r>
            <w:r w:rsidRPr="00DE429A">
              <w:rPr>
                <w:rFonts w:ascii="Times New Roman" w:hAnsi="Times New Roman"/>
                <w:sz w:val="22"/>
              </w:rPr>
              <w:t>issue oxygen saturation</w:t>
            </w:r>
            <w:r w:rsidR="00DF5CA1" w:rsidRPr="00DE429A">
              <w:rPr>
                <w:rFonts w:ascii="Times New Roman" w:hAnsi="Times New Roman" w:hint="eastAsia"/>
                <w:sz w:val="22"/>
              </w:rPr>
              <w:t>, %</w:t>
            </w:r>
          </w:p>
        </w:tc>
        <w:tc>
          <w:tcPr>
            <w:tcW w:w="2270" w:type="dxa"/>
          </w:tcPr>
          <w:p w:rsidR="00A50A34" w:rsidRPr="00CE5797" w:rsidRDefault="00CE5797" w:rsidP="00CE579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4.2</w:t>
            </w:r>
            <w:r w:rsidR="002A2ED2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</w:t>
            </w:r>
            <w:r w:rsidR="002A2ED2" w:rsidRPr="00CE5797">
              <w:rPr>
                <w:rFonts w:ascii="Times New Roman" w:hAnsi="Times New Roman" w:cs="Times New Roman"/>
                <w:color w:val="FF0000"/>
                <w:sz w:val="22"/>
              </w:rPr>
              <w:t>(5.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6</w:t>
            </w:r>
            <w:r w:rsidR="002A2ED2" w:rsidRPr="00CE5797"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CE5797" w:rsidRDefault="002A2ED2" w:rsidP="00CE579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2.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7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6.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6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1276" w:type="dxa"/>
          </w:tcPr>
          <w:p w:rsidR="00A50A34" w:rsidRPr="005D038A" w:rsidRDefault="005D038A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066</w:t>
            </w:r>
          </w:p>
        </w:tc>
      </w:tr>
      <w:tr w:rsidR="00DE429A" w:rsidRPr="00DE429A" w:rsidTr="0028690B">
        <w:trPr>
          <w:trHeight w:val="284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Occlusion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%/</w:t>
            </w:r>
            <w:r w:rsidRPr="00DE429A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2270" w:type="dxa"/>
          </w:tcPr>
          <w:p w:rsidR="00A50A34" w:rsidRPr="005D038A" w:rsidRDefault="002A2ED2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10.1 (4.6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5D038A" w:rsidRDefault="002A2ED2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10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4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840</w:t>
            </w:r>
          </w:p>
        </w:tc>
      </w:tr>
      <w:tr w:rsidR="00DE429A" w:rsidRPr="00DE429A" w:rsidTr="0028690B">
        <w:trPr>
          <w:trHeight w:val="558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Recovery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%/</w:t>
            </w:r>
            <w:r w:rsidRPr="00DE429A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270" w:type="dxa"/>
          </w:tcPr>
          <w:p w:rsidR="00A50A34" w:rsidRPr="005D038A" w:rsidRDefault="002A2ED2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4.5 (</w:t>
            </w:r>
            <w:r w:rsidRPr="005D038A">
              <w:rPr>
                <w:rFonts w:ascii="Times New Roman" w:hAnsi="Times New Roman" w:cs="Times New Roman"/>
                <w:color w:val="FF0000"/>
                <w:sz w:val="22"/>
              </w:rPr>
              <w:t>1.5)</w:t>
            </w:r>
          </w:p>
        </w:tc>
        <w:tc>
          <w:tcPr>
            <w:tcW w:w="2268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4.4</w:t>
            </w:r>
            <w:r w:rsidR="002A2ED2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1.7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746</w:t>
            </w:r>
          </w:p>
        </w:tc>
      </w:tr>
      <w:tr w:rsidR="00DE429A" w:rsidRPr="00DE429A" w:rsidTr="0028690B">
        <w:trPr>
          <w:trHeight w:val="527"/>
        </w:trPr>
        <w:tc>
          <w:tcPr>
            <w:tcW w:w="9464" w:type="dxa"/>
            <w:gridSpan w:val="4"/>
          </w:tcPr>
          <w:p w:rsidR="00A50A34" w:rsidRPr="00DE429A" w:rsidRDefault="00A50A34" w:rsidP="00DF5C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A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t the end of surgery</w:t>
            </w:r>
          </w:p>
        </w:tc>
      </w:tr>
      <w:tr w:rsidR="00DE429A" w:rsidRPr="00DE429A" w:rsidTr="0028690B">
        <w:trPr>
          <w:trHeight w:val="284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hint="eastAsia"/>
                <w:sz w:val="22"/>
              </w:rPr>
              <w:t>Baseline t</w:t>
            </w:r>
            <w:r w:rsidRPr="00DE429A">
              <w:rPr>
                <w:rFonts w:ascii="Times New Roman" w:hAnsi="Times New Roman"/>
                <w:sz w:val="22"/>
              </w:rPr>
              <w:t>issue oxygen saturation</w:t>
            </w:r>
            <w:r w:rsidR="00DF5CA1" w:rsidRPr="00DE429A">
              <w:rPr>
                <w:rFonts w:ascii="Times New Roman" w:hAnsi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hint="eastAsia"/>
                <w:sz w:val="22"/>
              </w:rPr>
              <w:t>%</w:t>
            </w:r>
          </w:p>
        </w:tc>
        <w:tc>
          <w:tcPr>
            <w:tcW w:w="2270" w:type="dxa"/>
          </w:tcPr>
          <w:p w:rsidR="00A50A34" w:rsidRPr="00CE5797" w:rsidRDefault="002A2ED2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76.5 (7.5)</w:t>
            </w:r>
          </w:p>
        </w:tc>
        <w:tc>
          <w:tcPr>
            <w:tcW w:w="2268" w:type="dxa"/>
          </w:tcPr>
          <w:p w:rsidR="00A50A34" w:rsidRPr="00CE5797" w:rsidRDefault="002A2ED2" w:rsidP="00CE579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7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.6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7.9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060</w:t>
            </w:r>
          </w:p>
        </w:tc>
      </w:tr>
      <w:tr w:rsidR="00DE429A" w:rsidRPr="00DE429A" w:rsidTr="0028690B">
        <w:trPr>
          <w:trHeight w:val="567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DE429A">
              <w:rPr>
                <w:rFonts w:ascii="Times New Roman" w:hAnsi="Times New Roman" w:cs="Times New Roman"/>
                <w:sz w:val="22"/>
              </w:rPr>
              <w:t>cclusion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%/</w:t>
            </w:r>
            <w:r w:rsidRPr="00DE429A">
              <w:rPr>
                <w:rFonts w:ascii="Times New Roman" w:hAnsi="Times New Roman" w:cs="Times New Roman"/>
                <w:sz w:val="22"/>
              </w:rPr>
              <w:t>m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>in</w:t>
            </w:r>
          </w:p>
        </w:tc>
        <w:tc>
          <w:tcPr>
            <w:tcW w:w="2270" w:type="dxa"/>
          </w:tcPr>
          <w:p w:rsidR="00A50A34" w:rsidRPr="005D038A" w:rsidRDefault="002A2ED2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9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9 (2.8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5D038A" w:rsidRDefault="002A2ED2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9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2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6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151</w:t>
            </w:r>
          </w:p>
        </w:tc>
      </w:tr>
      <w:tr w:rsidR="00DE429A" w:rsidRPr="00DE429A" w:rsidTr="0028690B">
        <w:trPr>
          <w:trHeight w:val="575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E429A">
              <w:rPr>
                <w:rFonts w:ascii="Times New Roman" w:hAnsi="Times New Roman" w:cs="Times New Roman"/>
                <w:sz w:val="22"/>
              </w:rPr>
              <w:t>ecovery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%/</w:t>
            </w:r>
            <w:r w:rsidRPr="00DE429A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270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3.5 (1.4</w:t>
            </w:r>
            <w:r w:rsidR="002A2ED2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2.9</w:t>
            </w:r>
            <w:r w:rsidR="002A2ED2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1.5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008</w:t>
            </w:r>
          </w:p>
        </w:tc>
      </w:tr>
      <w:tr w:rsidR="00DE429A" w:rsidRPr="00DE429A" w:rsidTr="0028690B">
        <w:trPr>
          <w:trHeight w:val="517"/>
        </w:trPr>
        <w:tc>
          <w:tcPr>
            <w:tcW w:w="9464" w:type="dxa"/>
            <w:gridSpan w:val="4"/>
          </w:tcPr>
          <w:p w:rsidR="00A50A34" w:rsidRPr="00DE429A" w:rsidRDefault="00DC036E" w:rsidP="00DF5CA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 p</w:t>
            </w:r>
            <w:bookmarkStart w:id="0" w:name="_GoBack"/>
            <w:bookmarkEnd w:id="0"/>
            <w:r w:rsidR="00A50A34" w:rsidRPr="00DE429A">
              <w:rPr>
                <w:rFonts w:ascii="Times New Roman" w:hAnsi="Times New Roman" w:cs="Times New Roman" w:hint="eastAsia"/>
                <w:sz w:val="22"/>
              </w:rPr>
              <w:t>ostoperative day 1</w:t>
            </w:r>
          </w:p>
        </w:tc>
      </w:tr>
      <w:tr w:rsidR="00DE429A" w:rsidRPr="00DE429A" w:rsidTr="0028690B">
        <w:trPr>
          <w:trHeight w:val="284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hint="eastAsia"/>
                <w:sz w:val="22"/>
              </w:rPr>
              <w:t>Baseline t</w:t>
            </w:r>
            <w:r w:rsidRPr="00DE429A">
              <w:rPr>
                <w:rFonts w:ascii="Times New Roman" w:hAnsi="Times New Roman"/>
                <w:sz w:val="22"/>
              </w:rPr>
              <w:t>issue oxygen saturation</w:t>
            </w:r>
            <w:r w:rsidR="00DF5CA1" w:rsidRPr="00DE429A">
              <w:rPr>
                <w:rFonts w:ascii="Times New Roman" w:hAnsi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hint="eastAsia"/>
                <w:sz w:val="22"/>
              </w:rPr>
              <w:t>%</w:t>
            </w:r>
          </w:p>
        </w:tc>
        <w:tc>
          <w:tcPr>
            <w:tcW w:w="2270" w:type="dxa"/>
          </w:tcPr>
          <w:p w:rsidR="00A50A34" w:rsidRPr="00CE5797" w:rsidRDefault="002A2ED2" w:rsidP="00CE579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.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7.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CE5797" w:rsidRDefault="002A2ED2" w:rsidP="00CE579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6.2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="00CE5797"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6.8</w:t>
            </w:r>
            <w:r w:rsidRPr="00CE5797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738</w:t>
            </w:r>
          </w:p>
        </w:tc>
      </w:tr>
      <w:tr w:rsidR="00DE429A" w:rsidRPr="00DE429A" w:rsidTr="00276B2A">
        <w:trPr>
          <w:trHeight w:val="569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DE429A">
              <w:rPr>
                <w:rFonts w:ascii="Times New Roman" w:hAnsi="Times New Roman" w:cs="Times New Roman"/>
                <w:sz w:val="22"/>
              </w:rPr>
              <w:t>cclusion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/>
                <w:sz w:val="22"/>
              </w:rPr>
              <w:t>%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429A">
              <w:rPr>
                <w:rFonts w:ascii="Times New Roman" w:hAnsi="Times New Roman" w:cs="Times New Roman"/>
                <w:sz w:val="22"/>
              </w:rPr>
              <w:t>m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>in</w:t>
            </w:r>
          </w:p>
        </w:tc>
        <w:tc>
          <w:tcPr>
            <w:tcW w:w="2270" w:type="dxa"/>
          </w:tcPr>
          <w:p w:rsidR="00A50A34" w:rsidRPr="005D038A" w:rsidRDefault="005D038A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9.8</w:t>
            </w:r>
            <w:r w:rsidR="002A2ED2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6.3</w:t>
            </w:r>
            <w:r w:rsidR="002A2ED2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A50A34" w:rsidRPr="005D038A" w:rsidRDefault="002A2ED2" w:rsidP="005D038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-9.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="005D038A"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2.9</w:t>
            </w: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414</w:t>
            </w: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</w:tcPr>
          <w:p w:rsidR="00A50A34" w:rsidRPr="00DE429A" w:rsidRDefault="00A50A34" w:rsidP="00DF5CA1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E429A">
              <w:rPr>
                <w:rFonts w:ascii="Times New Roman" w:hAnsi="Times New Roman" w:cs="Times New Roman"/>
                <w:sz w:val="22"/>
              </w:rPr>
              <w:t>ecovery slope</w:t>
            </w:r>
            <w:r w:rsidR="00DF5CA1" w:rsidRPr="00DE429A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DE429A">
              <w:rPr>
                <w:rFonts w:ascii="Times New Roman" w:hAnsi="Times New Roman" w:cs="Times New Roman"/>
                <w:sz w:val="22"/>
              </w:rPr>
              <w:t>%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DE429A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270" w:type="dxa"/>
          </w:tcPr>
          <w:p w:rsidR="00A50A34" w:rsidRPr="005D038A" w:rsidRDefault="002A2ED2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3.9 (1.5)</w:t>
            </w:r>
          </w:p>
        </w:tc>
        <w:tc>
          <w:tcPr>
            <w:tcW w:w="2268" w:type="dxa"/>
          </w:tcPr>
          <w:p w:rsidR="00A50A34" w:rsidRPr="005D038A" w:rsidRDefault="002A2ED2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3.2 (1.6)</w:t>
            </w:r>
          </w:p>
        </w:tc>
        <w:tc>
          <w:tcPr>
            <w:tcW w:w="1276" w:type="dxa"/>
          </w:tcPr>
          <w:p w:rsidR="00A50A34" w:rsidRPr="005D038A" w:rsidRDefault="005D038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D038A">
              <w:rPr>
                <w:rFonts w:ascii="Times New Roman" w:hAnsi="Times New Roman" w:cs="Times New Roman" w:hint="eastAsia"/>
                <w:color w:val="FF0000"/>
                <w:sz w:val="22"/>
              </w:rPr>
              <w:t>0.002</w:t>
            </w: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</w:tcPr>
          <w:p w:rsidR="00276B2A" w:rsidRPr="00DE429A" w:rsidRDefault="00276B2A" w:rsidP="00276B2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b/>
                <w:sz w:val="22"/>
              </w:rPr>
              <w:t>Postoperative complications</w:t>
            </w:r>
          </w:p>
        </w:tc>
        <w:tc>
          <w:tcPr>
            <w:tcW w:w="2270" w:type="dxa"/>
          </w:tcPr>
          <w:p w:rsidR="00276B2A" w:rsidRPr="00DE429A" w:rsidRDefault="00276B2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</w:tcPr>
          <w:p w:rsidR="00276B2A" w:rsidRPr="00DE429A" w:rsidRDefault="00276B2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</w:tcPr>
          <w:p w:rsidR="00276B2A" w:rsidRPr="00DE429A" w:rsidRDefault="00276B2A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</w:tcPr>
          <w:p w:rsidR="007416E8" w:rsidRPr="00DE429A" w:rsidRDefault="007416E8" w:rsidP="007416E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Composite complications</w:t>
            </w:r>
          </w:p>
        </w:tc>
        <w:tc>
          <w:tcPr>
            <w:tcW w:w="2270" w:type="dxa"/>
          </w:tcPr>
          <w:p w:rsidR="007416E8" w:rsidRPr="00517528" w:rsidRDefault="00517528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25</w:t>
            </w:r>
            <w:r w:rsidR="0028690B"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17.7</w:t>
            </w:r>
            <w:r w:rsidR="0028690B"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2268" w:type="dxa"/>
          </w:tcPr>
          <w:p w:rsidR="007416E8" w:rsidRPr="00517528" w:rsidRDefault="00517528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56</w:t>
            </w:r>
            <w:r w:rsidR="0028690B"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6</w:t>
            </w: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1.5</w:t>
            </w:r>
            <w:r w:rsidR="0028690B"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1276" w:type="dxa"/>
          </w:tcPr>
          <w:p w:rsidR="007416E8" w:rsidRPr="00517528" w:rsidRDefault="0028690B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  <w:tr w:rsidR="00DE429A" w:rsidRPr="00DE429A" w:rsidTr="0028690B">
        <w:trPr>
          <w:trHeight w:val="563"/>
        </w:trPr>
        <w:tc>
          <w:tcPr>
            <w:tcW w:w="3650" w:type="dxa"/>
          </w:tcPr>
          <w:p w:rsidR="007416E8" w:rsidRPr="00DE429A" w:rsidRDefault="007416E8" w:rsidP="00276B2A">
            <w:pPr>
              <w:spacing w:line="480" w:lineRule="auto"/>
              <w:ind w:leftChars="100" w:left="200"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M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yocardial infarction</w:t>
            </w:r>
          </w:p>
        </w:tc>
        <w:tc>
          <w:tcPr>
            <w:tcW w:w="2270" w:type="dxa"/>
          </w:tcPr>
          <w:p w:rsidR="007416E8" w:rsidRPr="00517528" w:rsidRDefault="0028690B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2 (1.</w:t>
            </w:r>
            <w:r w:rsidR="00517528"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2268" w:type="dxa"/>
          </w:tcPr>
          <w:p w:rsidR="007416E8" w:rsidRPr="00517528" w:rsidRDefault="0028690B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0 (0.0%)</w:t>
            </w:r>
          </w:p>
        </w:tc>
        <w:tc>
          <w:tcPr>
            <w:tcW w:w="1276" w:type="dxa"/>
          </w:tcPr>
          <w:p w:rsidR="007416E8" w:rsidRPr="00517528" w:rsidRDefault="00517528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17528">
              <w:rPr>
                <w:rFonts w:ascii="Times New Roman" w:hAnsi="Times New Roman" w:cs="Times New Roman" w:hint="eastAsia"/>
                <w:color w:val="FF0000"/>
                <w:sz w:val="22"/>
              </w:rPr>
              <w:t>0.521</w:t>
            </w:r>
          </w:p>
        </w:tc>
      </w:tr>
      <w:tr w:rsidR="00DE429A" w:rsidRPr="00DE429A" w:rsidTr="0028690B">
        <w:trPr>
          <w:trHeight w:val="563"/>
        </w:trPr>
        <w:tc>
          <w:tcPr>
            <w:tcW w:w="3650" w:type="dxa"/>
          </w:tcPr>
          <w:p w:rsidR="007416E8" w:rsidRPr="00DE429A" w:rsidRDefault="007416E8" w:rsidP="00276B2A">
            <w:pPr>
              <w:spacing w:line="480" w:lineRule="auto"/>
              <w:ind w:leftChars="100" w:left="200"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A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cute kidney injury</w:t>
            </w:r>
          </w:p>
        </w:tc>
        <w:tc>
          <w:tcPr>
            <w:tcW w:w="2270" w:type="dxa"/>
          </w:tcPr>
          <w:p w:rsidR="007416E8" w:rsidRPr="00431721" w:rsidRDefault="00517528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19</w:t>
            </w:r>
            <w:r w:rsidR="0028690B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1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3.5</w:t>
            </w:r>
            <w:r w:rsidR="0028690B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2268" w:type="dxa"/>
          </w:tcPr>
          <w:p w:rsidR="007416E8" w:rsidRPr="00431721" w:rsidRDefault="0028690B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9.5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1276" w:type="dxa"/>
          </w:tcPr>
          <w:p w:rsidR="007416E8" w:rsidRPr="00431721" w:rsidRDefault="0028690B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  <w:tr w:rsidR="00DE429A" w:rsidRPr="00DE429A" w:rsidTr="0028690B">
        <w:trPr>
          <w:trHeight w:val="563"/>
        </w:trPr>
        <w:tc>
          <w:tcPr>
            <w:tcW w:w="3650" w:type="dxa"/>
          </w:tcPr>
          <w:p w:rsidR="007416E8" w:rsidRPr="00DE429A" w:rsidRDefault="00883F0A" w:rsidP="00883F0A">
            <w:pPr>
              <w:spacing w:line="480" w:lineRule="auto"/>
              <w:ind w:leftChars="150" w:left="300"/>
              <w:jc w:val="left"/>
              <w:rPr>
                <w:rFonts w:ascii="Times New Roman" w:hAnsi="Times New Roman" w:cs="Times New Roman"/>
                <w:sz w:val="22"/>
              </w:rPr>
            </w:pPr>
            <w:r w:rsidRPr="00883F0A">
              <w:rPr>
                <w:rFonts w:ascii="Times New Roman" w:hAnsi="Times New Roman" w:cs="Times New Roman"/>
                <w:color w:val="FF0000"/>
                <w:sz w:val="22"/>
              </w:rPr>
              <w:t>Acute respiratory distress syndrome</w:t>
            </w:r>
          </w:p>
        </w:tc>
        <w:tc>
          <w:tcPr>
            <w:tcW w:w="2270" w:type="dxa"/>
          </w:tcPr>
          <w:p w:rsidR="007416E8" w:rsidRPr="00431721" w:rsidRDefault="0028690B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>0 (0.0%)</w:t>
            </w:r>
          </w:p>
        </w:tc>
        <w:tc>
          <w:tcPr>
            <w:tcW w:w="2268" w:type="dxa"/>
          </w:tcPr>
          <w:p w:rsidR="007416E8" w:rsidRPr="00431721" w:rsidRDefault="0028690B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7 (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7.7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1276" w:type="dxa"/>
          </w:tcPr>
          <w:p w:rsidR="007416E8" w:rsidRPr="00431721" w:rsidRDefault="0028690B" w:rsidP="00DF5CA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0.001</w:t>
            </w:r>
          </w:p>
        </w:tc>
      </w:tr>
      <w:tr w:rsidR="00DE429A" w:rsidRPr="00DE429A" w:rsidTr="0028690B">
        <w:trPr>
          <w:trHeight w:val="563"/>
        </w:trPr>
        <w:tc>
          <w:tcPr>
            <w:tcW w:w="3650" w:type="dxa"/>
          </w:tcPr>
          <w:p w:rsidR="0028690B" w:rsidRPr="00DE429A" w:rsidRDefault="00883F0A" w:rsidP="00883F0A">
            <w:pPr>
              <w:spacing w:line="480" w:lineRule="auto"/>
              <w:ind w:leftChars="100" w:left="200"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83F0A">
              <w:rPr>
                <w:rFonts w:ascii="Times New Roman" w:hAnsi="Times New Roman" w:cs="Times New Roman"/>
                <w:color w:val="FF0000"/>
                <w:sz w:val="22"/>
              </w:rPr>
              <w:lastRenderedPageBreak/>
              <w:t>Persistent</w:t>
            </w:r>
            <w:r>
              <w:rPr>
                <w:rFonts w:ascii="Times New Roman" w:hAnsi="Times New Roman" w:cs="Times New Roman"/>
                <w:sz w:val="22"/>
              </w:rPr>
              <w:t xml:space="preserve"> c</w:t>
            </w:r>
            <w:r w:rsidR="0028690B" w:rsidRPr="00DE429A">
              <w:rPr>
                <w:rFonts w:ascii="Times New Roman" w:hAnsi="Times New Roman" w:cs="Times New Roman" w:hint="eastAsia"/>
                <w:sz w:val="22"/>
              </w:rPr>
              <w:t>ardiovascular shock</w:t>
            </w:r>
          </w:p>
        </w:tc>
        <w:tc>
          <w:tcPr>
            <w:tcW w:w="2270" w:type="dxa"/>
          </w:tcPr>
          <w:p w:rsidR="0028690B" w:rsidRPr="00431721" w:rsidRDefault="00517528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="0028690B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3.5</w:t>
            </w:r>
            <w:r w:rsidR="0028690B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2268" w:type="dxa"/>
          </w:tcPr>
          <w:p w:rsidR="0028690B" w:rsidRPr="00431721" w:rsidRDefault="0028690B" w:rsidP="0051752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2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7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 xml:space="preserve"> (</w:t>
            </w:r>
            <w:r w:rsidR="00517528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29.7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%)</w:t>
            </w:r>
          </w:p>
        </w:tc>
        <w:tc>
          <w:tcPr>
            <w:tcW w:w="1276" w:type="dxa"/>
          </w:tcPr>
          <w:p w:rsidR="0028690B" w:rsidRPr="00431721" w:rsidRDefault="0028690B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</w:tcPr>
          <w:p w:rsidR="00276B2A" w:rsidRPr="00DE429A" w:rsidRDefault="00276B2A" w:rsidP="00276B2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M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 xml:space="preserve">echanical </w:t>
            </w:r>
            <w:r w:rsidRPr="00DE429A">
              <w:rPr>
                <w:rFonts w:ascii="Times New Roman" w:hAnsi="Times New Roman" w:cs="Times New Roman"/>
                <w:sz w:val="22"/>
              </w:rPr>
              <w:t>ventilation free-days, days 1 to 28</w:t>
            </w:r>
          </w:p>
        </w:tc>
        <w:tc>
          <w:tcPr>
            <w:tcW w:w="2270" w:type="dxa"/>
          </w:tcPr>
          <w:p w:rsidR="00276B2A" w:rsidRPr="00431721" w:rsidRDefault="00276B2A" w:rsidP="0043172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27.3 (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>27.2-27.</w:t>
            </w:r>
            <w:r w:rsidR="00431721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5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)</w:t>
            </w:r>
          </w:p>
        </w:tc>
        <w:tc>
          <w:tcPr>
            <w:tcW w:w="2268" w:type="dxa"/>
          </w:tcPr>
          <w:p w:rsidR="00276B2A" w:rsidRPr="00431721" w:rsidRDefault="00276B2A" w:rsidP="0043172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26.</w:t>
            </w:r>
            <w:r w:rsidR="00431721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7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(24.</w:t>
            </w:r>
            <w:r w:rsidR="00431721"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>-27.2)</w:t>
            </w:r>
          </w:p>
        </w:tc>
        <w:tc>
          <w:tcPr>
            <w:tcW w:w="1276" w:type="dxa"/>
          </w:tcPr>
          <w:p w:rsidR="00276B2A" w:rsidRPr="00431721" w:rsidRDefault="00276B2A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</w:tcPr>
          <w:p w:rsidR="00276B2A" w:rsidRPr="00DE429A" w:rsidRDefault="00276B2A" w:rsidP="00276B2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 w:hint="eastAsia"/>
                <w:sz w:val="22"/>
              </w:rPr>
              <w:t>Initial SOFA</w:t>
            </w:r>
          </w:p>
        </w:tc>
        <w:tc>
          <w:tcPr>
            <w:tcW w:w="2270" w:type="dxa"/>
          </w:tcPr>
          <w:p w:rsidR="00276B2A" w:rsidRPr="00431721" w:rsidRDefault="00276B2A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(2-6)</w:t>
            </w:r>
          </w:p>
        </w:tc>
        <w:tc>
          <w:tcPr>
            <w:tcW w:w="2268" w:type="dxa"/>
          </w:tcPr>
          <w:p w:rsidR="00276B2A" w:rsidRPr="00431721" w:rsidRDefault="00276B2A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(6-10)</w:t>
            </w:r>
          </w:p>
        </w:tc>
        <w:tc>
          <w:tcPr>
            <w:tcW w:w="1276" w:type="dxa"/>
          </w:tcPr>
          <w:p w:rsidR="00276B2A" w:rsidRPr="00431721" w:rsidRDefault="00276B2A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  <w:tr w:rsidR="00DE429A" w:rsidRPr="00DE429A" w:rsidTr="00276B2A">
        <w:trPr>
          <w:trHeight w:val="563"/>
        </w:trPr>
        <w:tc>
          <w:tcPr>
            <w:tcW w:w="3650" w:type="dxa"/>
            <w:tcBorders>
              <w:bottom w:val="single" w:sz="4" w:space="0" w:color="auto"/>
            </w:tcBorders>
          </w:tcPr>
          <w:p w:rsidR="00276B2A" w:rsidRPr="00DE429A" w:rsidRDefault="00276B2A" w:rsidP="00276B2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E429A">
              <w:rPr>
                <w:rFonts w:ascii="Times New Roman" w:hAnsi="Times New Roman" w:cs="Times New Roman"/>
                <w:sz w:val="22"/>
              </w:rPr>
              <w:t>M</w:t>
            </w:r>
            <w:r w:rsidRPr="00DE429A">
              <w:rPr>
                <w:rFonts w:ascii="Times New Roman" w:hAnsi="Times New Roman" w:cs="Times New Roman" w:hint="eastAsia"/>
                <w:sz w:val="22"/>
              </w:rPr>
              <w:t>aximum SOFA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276B2A" w:rsidRPr="00431721" w:rsidRDefault="00431721" w:rsidP="0043172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="00276B2A"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(3-</w:t>
            </w: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6</w:t>
            </w:r>
            <w:r w:rsidR="00276B2A" w:rsidRPr="00431721"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76B2A" w:rsidRPr="00431721" w:rsidRDefault="00431721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="00276B2A" w:rsidRPr="00431721">
              <w:rPr>
                <w:rFonts w:ascii="Times New Roman" w:hAnsi="Times New Roman" w:cs="Times New Roman"/>
                <w:color w:val="FF0000"/>
                <w:sz w:val="22"/>
              </w:rPr>
              <w:t xml:space="preserve"> (7-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76B2A" w:rsidRPr="00431721" w:rsidRDefault="00276B2A" w:rsidP="0028690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31721">
              <w:rPr>
                <w:rFonts w:ascii="Times New Roman" w:hAnsi="Times New Roman" w:cs="Times New Roman" w:hint="eastAsia"/>
                <w:color w:val="FF0000"/>
                <w:sz w:val="22"/>
              </w:rPr>
              <w:t>&lt; 0.001</w:t>
            </w:r>
          </w:p>
        </w:tc>
      </w:tr>
    </w:tbl>
    <w:p w:rsidR="00956BDB" w:rsidRPr="00DE429A" w:rsidRDefault="00A25636" w:rsidP="00DF5CA1">
      <w:pPr>
        <w:pStyle w:val="Abstract"/>
        <w:rPr>
          <w:sz w:val="22"/>
          <w:szCs w:val="22"/>
          <w:lang w:eastAsia="ko-KR"/>
        </w:rPr>
      </w:pPr>
      <w:r w:rsidRPr="00DE429A">
        <w:rPr>
          <w:sz w:val="22"/>
          <w:szCs w:val="22"/>
          <w:lang w:eastAsia="ko-KR"/>
        </w:rPr>
        <w:t xml:space="preserve">Data are presented as mean (SD), </w:t>
      </w:r>
      <w:r w:rsidRPr="00DE429A">
        <w:rPr>
          <w:sz w:val="22"/>
        </w:rPr>
        <w:t>n (%) or median (IQR).</w:t>
      </w:r>
    </w:p>
    <w:sectPr w:rsidR="00956BDB" w:rsidRPr="00DE429A" w:rsidSect="00B324DB">
      <w:pgSz w:w="11907" w:h="16839" w:code="9"/>
      <w:pgMar w:top="1418" w:right="1418" w:bottom="2835" w:left="1418" w:header="720" w:footer="720" w:gutter="0"/>
      <w:cols w:space="720"/>
      <w:noEndnote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BDF" w:rsidRDefault="00185BDF" w:rsidP="005930AF">
      <w:pPr>
        <w:spacing w:after="0" w:line="240" w:lineRule="auto"/>
      </w:pPr>
      <w:r>
        <w:separator/>
      </w:r>
    </w:p>
  </w:endnote>
  <w:endnote w:type="continuationSeparator" w:id="0">
    <w:p w:rsidR="00185BDF" w:rsidRDefault="00185BDF" w:rsidP="00593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BDF" w:rsidRDefault="00185BDF" w:rsidP="005930AF">
      <w:pPr>
        <w:spacing w:after="0" w:line="240" w:lineRule="auto"/>
      </w:pPr>
      <w:r>
        <w:separator/>
      </w:r>
    </w:p>
  </w:footnote>
  <w:footnote w:type="continuationSeparator" w:id="0">
    <w:p w:rsidR="00185BDF" w:rsidRDefault="00185BDF" w:rsidP="00593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0A34"/>
    <w:rsid w:val="000814E2"/>
    <w:rsid w:val="0013300F"/>
    <w:rsid w:val="00185BDF"/>
    <w:rsid w:val="001A4090"/>
    <w:rsid w:val="00276B2A"/>
    <w:rsid w:val="0028690B"/>
    <w:rsid w:val="0029381B"/>
    <w:rsid w:val="002A2ED2"/>
    <w:rsid w:val="002B1DFD"/>
    <w:rsid w:val="0030318A"/>
    <w:rsid w:val="00305E23"/>
    <w:rsid w:val="00365957"/>
    <w:rsid w:val="003D6886"/>
    <w:rsid w:val="00431721"/>
    <w:rsid w:val="00440FA4"/>
    <w:rsid w:val="0045315D"/>
    <w:rsid w:val="004D060B"/>
    <w:rsid w:val="00517528"/>
    <w:rsid w:val="005930AF"/>
    <w:rsid w:val="005D038A"/>
    <w:rsid w:val="0069023D"/>
    <w:rsid w:val="006B3ECE"/>
    <w:rsid w:val="006B7DAE"/>
    <w:rsid w:val="007416E8"/>
    <w:rsid w:val="007C44C7"/>
    <w:rsid w:val="00883F0A"/>
    <w:rsid w:val="00956BDB"/>
    <w:rsid w:val="009979C5"/>
    <w:rsid w:val="009D4DE4"/>
    <w:rsid w:val="009F65A9"/>
    <w:rsid w:val="00A25636"/>
    <w:rsid w:val="00A50A34"/>
    <w:rsid w:val="00A8466C"/>
    <w:rsid w:val="00B20D27"/>
    <w:rsid w:val="00B324DB"/>
    <w:rsid w:val="00B87ECF"/>
    <w:rsid w:val="00C528E3"/>
    <w:rsid w:val="00CE5797"/>
    <w:rsid w:val="00D66D3A"/>
    <w:rsid w:val="00DA43A2"/>
    <w:rsid w:val="00DC036E"/>
    <w:rsid w:val="00DE429A"/>
    <w:rsid w:val="00DF5CA1"/>
    <w:rsid w:val="00FF76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3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0AF"/>
  </w:style>
  <w:style w:type="paragraph" w:styleId="Footer">
    <w:name w:val="footer"/>
    <w:basedOn w:val="Normal"/>
    <w:link w:val="FooterChar"/>
    <w:uiPriority w:val="99"/>
    <w:unhideWhenUsed/>
    <w:rsid w:val="005930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0AF"/>
  </w:style>
  <w:style w:type="paragraph" w:customStyle="1" w:styleId="Abstract">
    <w:name w:val="Abstract"/>
    <w:basedOn w:val="Normal"/>
    <w:qFormat/>
    <w:rsid w:val="00B87ECF"/>
    <w:pPr>
      <w:widowControl/>
      <w:wordWrap/>
      <w:autoSpaceDE/>
      <w:autoSpaceDN/>
      <w:spacing w:after="0" w:line="480" w:lineRule="auto"/>
      <w:jc w:val="left"/>
    </w:pPr>
    <w:rPr>
      <w:rFonts w:ascii="Times New Roman" w:eastAsia="Malgun Gothic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wdesales</cp:lastModifiedBy>
  <cp:revision>17</cp:revision>
  <dcterms:created xsi:type="dcterms:W3CDTF">2015-05-06T10:32:00Z</dcterms:created>
  <dcterms:modified xsi:type="dcterms:W3CDTF">2015-08-26T12:53:00Z</dcterms:modified>
</cp:coreProperties>
</file>